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F11" w:rsidRPr="00F35F11" w:rsidRDefault="00F35F11" w:rsidP="00F35F11">
      <w:pPr>
        <w:spacing w:afterLines="50" w:after="156" w:line="360" w:lineRule="auto"/>
        <w:rPr>
          <w:rFonts w:ascii="Arial" w:hAnsi="Arial" w:cs="Arial"/>
          <w:sz w:val="24"/>
          <w:szCs w:val="24"/>
        </w:rPr>
      </w:pPr>
      <w:r w:rsidRPr="00E67B6D">
        <w:rPr>
          <w:rFonts w:ascii="Arial" w:hAnsi="Arial" w:cs="Arial"/>
          <w:sz w:val="24"/>
          <w:szCs w:val="24"/>
        </w:rPr>
        <w:t>TableS</w:t>
      </w:r>
      <w:r w:rsidR="00CE009D">
        <w:rPr>
          <w:rFonts w:ascii="Arial" w:hAnsi="Arial" w:cs="Arial" w:hint="eastAsia"/>
          <w:sz w:val="24"/>
          <w:szCs w:val="24"/>
        </w:rPr>
        <w:t>3</w:t>
      </w:r>
      <w:r w:rsidRPr="00E67B6D">
        <w:rPr>
          <w:rFonts w:ascii="Arial" w:hAnsi="Arial" w:cs="Arial"/>
          <w:sz w:val="24"/>
          <w:szCs w:val="24"/>
        </w:rPr>
        <w:t xml:space="preserve">. </w:t>
      </w:r>
      <w:proofErr w:type="gramStart"/>
      <w:r w:rsidRPr="00E67B6D">
        <w:rPr>
          <w:rFonts w:ascii="Arial" w:hAnsi="Arial" w:cs="Arial"/>
          <w:sz w:val="24"/>
          <w:szCs w:val="24"/>
        </w:rPr>
        <w:t>The correlation between gene signature and clinical features.</w:t>
      </w:r>
      <w:proofErr w:type="gramEnd"/>
      <w:r w:rsidR="00AB52A8">
        <w:rPr>
          <w:rFonts w:ascii="Arial" w:hAnsi="Arial" w:cs="Arial" w:hint="eastAsia"/>
          <w:sz w:val="24"/>
          <w:szCs w:val="24"/>
        </w:rPr>
        <w:t xml:space="preserve"> P values were shown in </w:t>
      </w:r>
      <w:r w:rsidR="0063218F">
        <w:rPr>
          <w:rFonts w:ascii="Arial" w:hAnsi="Arial" w:cs="Arial" w:hint="eastAsia"/>
          <w:sz w:val="24"/>
          <w:szCs w:val="24"/>
        </w:rPr>
        <w:t>(</w:t>
      </w:r>
      <w:bookmarkStart w:id="0" w:name="_GoBack"/>
      <w:bookmarkEnd w:id="0"/>
      <w:r w:rsidR="0063218F">
        <w:rPr>
          <w:rFonts w:ascii="Arial" w:hAnsi="Arial" w:cs="Arial" w:hint="eastAsia"/>
          <w:sz w:val="24"/>
          <w:szCs w:val="24"/>
        </w:rPr>
        <w:t xml:space="preserve">). </w:t>
      </w:r>
    </w:p>
    <w:tbl>
      <w:tblPr>
        <w:tblW w:w="10141" w:type="dxa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1388"/>
        <w:gridCol w:w="1147"/>
        <w:gridCol w:w="1701"/>
        <w:gridCol w:w="1560"/>
        <w:gridCol w:w="1468"/>
        <w:gridCol w:w="1493"/>
      </w:tblGrid>
      <w:tr w:rsidR="00F35F11" w:rsidRPr="00F35F11" w:rsidTr="00F35F11">
        <w:trPr>
          <w:trHeight w:val="280"/>
          <w:jc w:val="center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OS</w:t>
            </w: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（</w:t>
            </w: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Days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urvival status</w:t>
            </w:r>
            <w:r w:rsidR="00AB52A8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Debulking</w:t>
            </w:r>
            <w:proofErr w:type="spellEnd"/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status</w:t>
            </w:r>
            <w:r w:rsidR="00AB52A8" w:rsidRPr="00AB52A8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F35F11" w:rsidRPr="00F35F11" w:rsidTr="00F35F11">
        <w:trPr>
          <w:trHeight w:val="28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L27R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92.745</w:t>
            </w:r>
          </w:p>
          <w:p w:rsidR="00F35F11" w:rsidRPr="00F35F11" w:rsidRDefault="00F35F11" w:rsidP="00F35F11">
            <w:pPr>
              <w:widowControl/>
              <w:ind w:leftChars="8" w:left="17" w:firstLineChars="58" w:firstLine="139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42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515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6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635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5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14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255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576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75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657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512)</w:t>
            </w:r>
          </w:p>
        </w:tc>
      </w:tr>
      <w:tr w:rsidR="00F35F11" w:rsidRPr="00F35F11" w:rsidTr="00F35F11">
        <w:trPr>
          <w:trHeight w:val="28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AL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83.492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58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81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4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559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57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613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540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555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75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27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788)</w:t>
            </w:r>
          </w:p>
        </w:tc>
      </w:tr>
      <w:tr w:rsidR="00F35F11" w:rsidRPr="00F35F11" w:rsidTr="00F35F11">
        <w:trPr>
          <w:trHeight w:val="28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BP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86.328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53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22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9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449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6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896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371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364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83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2.242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026)</w:t>
            </w:r>
          </w:p>
        </w:tc>
      </w:tr>
      <w:tr w:rsidR="00F35F11" w:rsidRPr="00F35F11" w:rsidTr="00F35F11">
        <w:trPr>
          <w:trHeight w:val="28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NGPT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99.839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31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583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5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75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0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509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133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08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49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708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481)</w:t>
            </w:r>
          </w:p>
        </w:tc>
      </w:tr>
      <w:tr w:rsidR="00F35F11" w:rsidRPr="00F35F11" w:rsidTr="00F35F11">
        <w:trPr>
          <w:trHeight w:val="28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BI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88.495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49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797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0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132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2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66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510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72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47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62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536)</w:t>
            </w:r>
          </w:p>
        </w:tc>
      </w:tr>
      <w:tr w:rsidR="00F35F11" w:rsidRPr="00F35F11" w:rsidTr="00F35F11">
        <w:trPr>
          <w:trHeight w:val="28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5AR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88.347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50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748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4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958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0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082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935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58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97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23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157)</w:t>
            </w:r>
          </w:p>
        </w:tc>
      </w:tr>
      <w:tr w:rsidR="00F35F11" w:rsidRPr="00F35F11" w:rsidTr="00F35F11">
        <w:trPr>
          <w:trHeight w:val="28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SR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82.42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59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313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1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23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2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001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1.000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33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98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367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173)</w:t>
            </w:r>
          </w:p>
        </w:tc>
      </w:tr>
      <w:tr w:rsidR="00F35F11" w:rsidRPr="00F35F11" w:rsidTr="00F35F11">
        <w:trPr>
          <w:trHeight w:val="28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CK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80.37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63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586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1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179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2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834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405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565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27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672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502)</w:t>
            </w:r>
          </w:p>
        </w:tc>
      </w:tr>
      <w:tr w:rsidR="00F35F11" w:rsidRPr="00F35F11" w:rsidTr="00F35F11">
        <w:trPr>
          <w:trHeight w:val="28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YK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92.268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43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632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5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444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6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899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004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44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93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258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211)</w:t>
            </w:r>
          </w:p>
        </w:tc>
      </w:tr>
      <w:tr w:rsidR="00F35F11" w:rsidRPr="00F35F11" w:rsidTr="00F35F11">
        <w:trPr>
          <w:trHeight w:val="28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YB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86.435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53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396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1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423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16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22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903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624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44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86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391)</w:t>
            </w:r>
          </w:p>
        </w:tc>
      </w:tr>
      <w:tr w:rsidR="00F35F11" w:rsidRPr="00F35F11" w:rsidTr="00F35F11">
        <w:trPr>
          <w:trHeight w:val="28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I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97.478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35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863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3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865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39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799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073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22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89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28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261)</w:t>
            </w:r>
          </w:p>
        </w:tc>
      </w:tr>
      <w:tr w:rsidR="00F35F11" w:rsidRPr="00F35F11" w:rsidTr="00F35F11">
        <w:trPr>
          <w:trHeight w:val="28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D8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84.106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57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718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0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747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08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331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741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638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72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2</w:t>
            </w:r>
          </w:p>
          <w:p w:rsidR="00F35F11" w:rsidRPr="00F35F11" w:rsidRDefault="00F35F11" w:rsidP="00F35F11">
            <w:pPr>
              <w:widowControl/>
              <w:ind w:leftChars="119" w:left="250" w:rightChars="-186" w:right="-391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264)</w:t>
            </w:r>
          </w:p>
        </w:tc>
      </w:tr>
      <w:tr w:rsidR="00F35F11" w:rsidRPr="00F35F11" w:rsidTr="00F35F11">
        <w:trPr>
          <w:trHeight w:val="28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ABP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85.385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54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934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3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522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6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583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115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.308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01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408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017)</w:t>
            </w:r>
          </w:p>
        </w:tc>
      </w:tr>
      <w:tr w:rsidR="00F35F11" w:rsidRPr="00F35F11" w:rsidTr="00F35F11">
        <w:trPr>
          <w:trHeight w:val="28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X3CR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93.688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41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334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1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177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8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782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435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316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51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48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805)</w:t>
            </w:r>
          </w:p>
        </w:tc>
      </w:tr>
      <w:tr w:rsidR="00F35F11" w:rsidRPr="00F35F11" w:rsidTr="00F35F11">
        <w:trPr>
          <w:trHeight w:val="28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TGB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92.453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43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954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3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638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5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816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415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676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43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488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626)</w:t>
            </w:r>
          </w:p>
        </w:tc>
      </w:tr>
      <w:tr w:rsidR="00F35F11" w:rsidRPr="00F35F11" w:rsidTr="00F35F11">
        <w:trPr>
          <w:trHeight w:val="28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ENK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86.231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53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214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8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837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4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923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357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78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55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584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560)</w:t>
            </w:r>
          </w:p>
        </w:tc>
      </w:tr>
      <w:tr w:rsidR="00F35F11" w:rsidRPr="00F35F11" w:rsidTr="00F35F11">
        <w:trPr>
          <w:trHeight w:val="28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RLR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78.82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656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075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9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35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7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532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595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399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49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26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795)</w:t>
            </w:r>
          </w:p>
        </w:tc>
      </w:tr>
      <w:tr w:rsidR="00F35F11" w:rsidRPr="00F35F11" w:rsidTr="00F35F11">
        <w:trPr>
          <w:trHeight w:val="28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AR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89.072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48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699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0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705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48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001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318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506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17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462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644)</w:t>
            </w:r>
          </w:p>
        </w:tc>
      </w:tr>
      <w:tr w:rsidR="00F35F11" w:rsidRPr="00F35F11" w:rsidTr="00F35F11">
        <w:trPr>
          <w:trHeight w:val="28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SM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95.102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39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531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1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772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4.298e-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613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540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3.886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9.655e-0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537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126)</w:t>
            </w:r>
          </w:p>
        </w:tc>
      </w:tr>
      <w:tr w:rsidR="00F35F11" w:rsidRPr="00F35F11" w:rsidTr="00F35F11">
        <w:trPr>
          <w:trHeight w:val="28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BCL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97.124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lastRenderedPageBreak/>
              <w:t>(0.35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lastRenderedPageBreak/>
              <w:t>1.062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lastRenderedPageBreak/>
              <w:t>(0.2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lastRenderedPageBreak/>
              <w:t>0.214</w:t>
            </w:r>
          </w:p>
          <w:p w:rsidR="00F35F11" w:rsidRPr="00F35F11" w:rsidRDefault="00F35F11" w:rsidP="00F35F11">
            <w:pPr>
              <w:widowControl/>
              <w:ind w:leftChars="-79" w:left="-166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lastRenderedPageBreak/>
              <w:t>(0.8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lastRenderedPageBreak/>
              <w:t>3.432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lastRenderedPageBreak/>
              <w:t>(6.797e-04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lastRenderedPageBreak/>
              <w:t>2.131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lastRenderedPageBreak/>
              <w:t>(0.34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lastRenderedPageBreak/>
              <w:t>-0.6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lastRenderedPageBreak/>
              <w:t>(0.549)</w:t>
            </w:r>
          </w:p>
        </w:tc>
      </w:tr>
      <w:tr w:rsidR="00F35F11" w:rsidRPr="00F35F11" w:rsidTr="00F35F11">
        <w:trPr>
          <w:trHeight w:val="28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lastRenderedPageBreak/>
              <w:t>OBP2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90.971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456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294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7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329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7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88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138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23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89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135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893)</w:t>
            </w:r>
          </w:p>
        </w:tc>
      </w:tr>
      <w:tr w:rsidR="00F35F11" w:rsidRPr="00F35F11" w:rsidTr="00F35F11">
        <w:trPr>
          <w:trHeight w:val="280"/>
          <w:jc w:val="center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iskscore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84.685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561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381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16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524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13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2.36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019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066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048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697</w:t>
            </w:r>
          </w:p>
          <w:p w:rsidR="00F35F11" w:rsidRPr="00F35F11" w:rsidRDefault="00F35F11" w:rsidP="00F35F1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35F1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0.092)</w:t>
            </w:r>
          </w:p>
        </w:tc>
      </w:tr>
    </w:tbl>
    <w:p w:rsidR="001A0679" w:rsidRPr="0063218F" w:rsidRDefault="00AB52A8" w:rsidP="0063218F">
      <w:pPr>
        <w:spacing w:line="360" w:lineRule="auto"/>
        <w:rPr>
          <w:rFonts w:ascii="Arial" w:hAnsi="Arial" w:cs="Arial"/>
          <w:sz w:val="24"/>
          <w:szCs w:val="24"/>
        </w:rPr>
      </w:pPr>
      <w:r w:rsidRPr="0063218F">
        <w:rPr>
          <w:rFonts w:ascii="Arial" w:hAnsi="Arial" w:cs="Arial"/>
          <w:sz w:val="24"/>
          <w:szCs w:val="24"/>
        </w:rPr>
        <w:t xml:space="preserve">*, 0 represents for alive while 1 is for dead. </w:t>
      </w:r>
      <w:r w:rsidRPr="0063218F">
        <w:rPr>
          <w:rFonts w:ascii="Arial" w:eastAsia="宋体" w:hAnsi="Arial" w:cs="Arial"/>
          <w:color w:val="000000"/>
          <w:kern w:val="0"/>
          <w:sz w:val="24"/>
          <w:szCs w:val="24"/>
          <w:vertAlign w:val="superscript"/>
        </w:rPr>
        <w:t>#</w:t>
      </w:r>
      <w:r w:rsidRPr="0063218F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, 0 represents for </w:t>
      </w:r>
      <w:r w:rsidR="0063218F" w:rsidRPr="0063218F">
        <w:rPr>
          <w:rFonts w:ascii="Arial" w:eastAsia="宋体" w:hAnsi="Arial" w:cs="Arial"/>
          <w:color w:val="000000"/>
          <w:kern w:val="0"/>
          <w:sz w:val="24"/>
          <w:szCs w:val="24"/>
        </w:rPr>
        <w:t>sub-</w:t>
      </w:r>
      <w:r w:rsidRPr="0063218F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optimal </w:t>
      </w:r>
      <w:proofErr w:type="spellStart"/>
      <w:r w:rsidRPr="0063218F">
        <w:rPr>
          <w:rFonts w:ascii="Arial" w:eastAsia="宋体" w:hAnsi="Arial" w:cs="Arial"/>
          <w:color w:val="000000"/>
          <w:kern w:val="0"/>
          <w:sz w:val="24"/>
          <w:szCs w:val="24"/>
        </w:rPr>
        <w:t>debulking</w:t>
      </w:r>
      <w:proofErr w:type="spellEnd"/>
      <w:r w:rsidRPr="0063218F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while 1 is for optimal </w:t>
      </w:r>
      <w:proofErr w:type="spellStart"/>
      <w:r w:rsidRPr="0063218F">
        <w:rPr>
          <w:rFonts w:ascii="Arial" w:eastAsia="宋体" w:hAnsi="Arial" w:cs="Arial"/>
          <w:color w:val="000000"/>
          <w:kern w:val="0"/>
          <w:sz w:val="24"/>
          <w:szCs w:val="24"/>
        </w:rPr>
        <w:t>debulking</w:t>
      </w:r>
      <w:proofErr w:type="spellEnd"/>
      <w:r w:rsidRPr="0063218F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status.</w:t>
      </w:r>
    </w:p>
    <w:sectPr w:rsidR="001A0679" w:rsidRPr="006321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5643" w:rsidRDefault="00C15643" w:rsidP="00A54C08">
      <w:r>
        <w:separator/>
      </w:r>
    </w:p>
  </w:endnote>
  <w:endnote w:type="continuationSeparator" w:id="0">
    <w:p w:rsidR="00C15643" w:rsidRDefault="00C15643" w:rsidP="00A54C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5643" w:rsidRDefault="00C15643" w:rsidP="00A54C08">
      <w:r>
        <w:separator/>
      </w:r>
    </w:p>
  </w:footnote>
  <w:footnote w:type="continuationSeparator" w:id="0">
    <w:p w:rsidR="00C15643" w:rsidRDefault="00C15643" w:rsidP="00A54C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F11"/>
    <w:rsid w:val="0011106E"/>
    <w:rsid w:val="001A0679"/>
    <w:rsid w:val="0063218F"/>
    <w:rsid w:val="00A54C08"/>
    <w:rsid w:val="00AB52A8"/>
    <w:rsid w:val="00C15643"/>
    <w:rsid w:val="00CE009D"/>
    <w:rsid w:val="00F35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4C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4C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4C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4C0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4C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4C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4C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4C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86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146F9F-3710-4917-B266-C8C00A004C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20</Characters>
  <Application>Microsoft Office Word</Application>
  <DocSecurity>0</DocSecurity>
  <Lines>16</Lines>
  <Paragraphs>4</Paragraphs>
  <ScaleCrop>false</ScaleCrop>
  <Company/>
  <LinksUpToDate>false</LinksUpToDate>
  <CharactersWithSpaces>2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tf</dc:creator>
  <cp:lastModifiedBy>caotf</cp:lastModifiedBy>
  <cp:revision>2</cp:revision>
  <dcterms:created xsi:type="dcterms:W3CDTF">2020-05-24T02:21:00Z</dcterms:created>
  <dcterms:modified xsi:type="dcterms:W3CDTF">2020-05-24T02:21:00Z</dcterms:modified>
</cp:coreProperties>
</file>